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B50500" w14:textId="4DDF06B2" w:rsidR="00867152" w:rsidRDefault="0058536E" w:rsidP="00A13ACA">
      <w:r>
        <w:t xml:space="preserve">Supplementary </w:t>
      </w:r>
      <w:r w:rsidR="00867152">
        <w:t xml:space="preserve">Table </w:t>
      </w:r>
      <w:r w:rsidR="00671BBF">
        <w:t>2</w:t>
      </w:r>
      <w:r w:rsidR="00867152">
        <w:t>.</w:t>
      </w:r>
      <w:r w:rsidR="00A83D6E">
        <w:t xml:space="preserve"> </w:t>
      </w:r>
      <w:r w:rsidR="00A432B1">
        <w:t xml:space="preserve">Sensitivity analysis: one-way ANOVA </w:t>
      </w:r>
      <w:r w:rsidR="000530A8">
        <w:t>and post-hoc Tukey tests comparing CORE-OM total, CORE-OM risk, and CIAO total scores across academic years</w:t>
      </w:r>
      <w:r w:rsidR="00CB12F9">
        <w:t xml:space="preserve"> </w:t>
      </w:r>
      <w:r w:rsidR="00CB12F9">
        <w:t>(n = 9,517)</w:t>
      </w:r>
      <w:r w:rsidR="00A146E6">
        <w:t>.</w:t>
      </w:r>
      <w:r w:rsidR="009C411C"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1769"/>
        <w:gridCol w:w="1769"/>
        <w:gridCol w:w="1770"/>
        <w:gridCol w:w="1769"/>
        <w:gridCol w:w="1770"/>
        <w:gridCol w:w="1826"/>
        <w:gridCol w:w="1739"/>
      </w:tblGrid>
      <w:tr w:rsidR="005E55CE" w14:paraId="11F3E3A4" w14:textId="2431626D" w:rsidTr="00A1515E">
        <w:trPr>
          <w:trHeight w:val="634"/>
        </w:trPr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08D682CB" w14:textId="77777777" w:rsidR="005E55CE" w:rsidRDefault="005E55CE" w:rsidP="005E55CE"/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28644944" w14:textId="6C38CD35" w:rsidR="005E55CE" w:rsidRDefault="005E55CE" w:rsidP="005E55CE"/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2A5B6CED" w14:textId="404E8F5A" w:rsidR="005E55CE" w:rsidRDefault="005E55CE" w:rsidP="005E55CE">
            <w:r>
              <w:t>2018-2019 vs 2019-2020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106E94EB" w14:textId="20DE3C0D" w:rsidR="005E55CE" w:rsidRDefault="005E55CE" w:rsidP="005E55CE">
            <w:r>
              <w:t>2018-2019 vs 2020-2021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7D53C685" w14:textId="08B275B9" w:rsidR="005E55CE" w:rsidRDefault="005E55CE" w:rsidP="005E55CE">
            <w:r>
              <w:t>2018-2019 vs 2021-2022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407DA7A0" w14:textId="415AFA1F" w:rsidR="005E55CE" w:rsidRDefault="005E55CE" w:rsidP="005E55CE">
            <w:r>
              <w:t>2019-2020 vs 2020-2021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14:paraId="0CE64FA2" w14:textId="5A3A4EC7" w:rsidR="005E55CE" w:rsidRDefault="005E55CE" w:rsidP="005E55CE">
            <w:r>
              <w:t>2019-2020 vs 2021-2022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14:paraId="1599B2F6" w14:textId="09ED0821" w:rsidR="005E55CE" w:rsidRDefault="005E55CE" w:rsidP="005E55CE">
            <w:r>
              <w:t>2020-2021 vs 2021-2022</w:t>
            </w:r>
          </w:p>
        </w:tc>
      </w:tr>
      <w:tr w:rsidR="005E55CE" w14:paraId="5A6875B8" w14:textId="516FADF5" w:rsidTr="00A1515E">
        <w:trPr>
          <w:trHeight w:val="623"/>
        </w:trPr>
        <w:tc>
          <w:tcPr>
            <w:tcW w:w="1536" w:type="dxa"/>
            <w:tcBorders>
              <w:top w:val="single" w:sz="4" w:space="0" w:color="auto"/>
            </w:tcBorders>
          </w:tcPr>
          <w:p w14:paraId="5470BFDA" w14:textId="417DFA69" w:rsidR="005E55CE" w:rsidRDefault="005E55CE" w:rsidP="005E55CE">
            <w:r>
              <w:t>CORE-OM total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047CEDA8" w14:textId="32ED380A" w:rsidR="005E55CE" w:rsidRDefault="007628F6" w:rsidP="005E55CE">
            <w:proofErr w:type="gramStart"/>
            <w:r>
              <w:t>F(</w:t>
            </w:r>
            <w:proofErr w:type="gramEnd"/>
            <w:r>
              <w:t>3, 9513) = 4.31, p = .005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7B36D445" w14:textId="77777777" w:rsidR="00AF5902" w:rsidRDefault="00FB6F88" w:rsidP="005E55CE">
            <w:pPr>
              <w:rPr>
                <w:rFonts w:cstheme="minorHAnsi"/>
              </w:rPr>
            </w:pPr>
            <w:r>
              <w:t xml:space="preserve">-.446 </w:t>
            </w:r>
            <w:r>
              <w:rPr>
                <w:rFonts w:cstheme="minorHAnsi"/>
              </w:rPr>
              <w:t>± .1</w:t>
            </w:r>
            <w:r w:rsidR="000E7868">
              <w:rPr>
                <w:rFonts w:cstheme="minorHAnsi"/>
              </w:rPr>
              <w:t>6,</w:t>
            </w:r>
          </w:p>
          <w:p w14:paraId="06D5B632" w14:textId="77777777" w:rsidR="00AF5902" w:rsidRDefault="000E7868" w:rsidP="005E55CE">
            <w:pPr>
              <w:rPr>
                <w:rFonts w:cstheme="minorHAnsi"/>
              </w:rPr>
            </w:pPr>
            <w:r>
              <w:rPr>
                <w:rFonts w:cstheme="minorHAnsi"/>
              </w:rPr>
              <w:t>p = .029,</w:t>
            </w:r>
          </w:p>
          <w:p w14:paraId="47B6093E" w14:textId="4D851DD1" w:rsidR="005E55CE" w:rsidRDefault="000E7868" w:rsidP="005E55CE">
            <w:r>
              <w:rPr>
                <w:rFonts w:cstheme="minorHAnsi"/>
              </w:rPr>
              <w:t>95% CI [-.860 to -.031]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41DE208D" w14:textId="77777777" w:rsidR="00AF5902" w:rsidRDefault="00AB1DF7" w:rsidP="005E55CE">
            <w:pPr>
              <w:rPr>
                <w:rFonts w:cstheme="minorHAnsi"/>
              </w:rPr>
            </w:pPr>
            <w:r>
              <w:t xml:space="preserve">-.391 </w:t>
            </w:r>
            <w:r>
              <w:rPr>
                <w:rFonts w:cstheme="minorHAnsi"/>
              </w:rPr>
              <w:t xml:space="preserve">± </w:t>
            </w:r>
            <w:r w:rsidR="0031041F">
              <w:rPr>
                <w:rFonts w:cstheme="minorHAnsi"/>
              </w:rPr>
              <w:t>.16,</w:t>
            </w:r>
          </w:p>
          <w:p w14:paraId="7B0D2F01" w14:textId="77777777" w:rsidR="00AF5902" w:rsidRDefault="0031041F" w:rsidP="005E55CE">
            <w:pPr>
              <w:rPr>
                <w:rFonts w:cstheme="minorHAnsi"/>
              </w:rPr>
            </w:pPr>
            <w:r>
              <w:rPr>
                <w:rFonts w:cstheme="minorHAnsi"/>
              </w:rPr>
              <w:t>p = .080,</w:t>
            </w:r>
          </w:p>
          <w:p w14:paraId="2D8D66BE" w14:textId="18E3ED24" w:rsidR="005E55CE" w:rsidRDefault="0031041F" w:rsidP="005E55CE">
            <w:r>
              <w:rPr>
                <w:rFonts w:cstheme="minorHAnsi"/>
              </w:rPr>
              <w:t>95% CI [</w:t>
            </w:r>
            <w:r w:rsidR="00297E91">
              <w:rPr>
                <w:rFonts w:cstheme="minorHAnsi"/>
              </w:rPr>
              <w:t>-.813 to .030]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5F5A815A" w14:textId="77777777" w:rsidR="00AF5902" w:rsidRDefault="00297E91" w:rsidP="005E55CE">
            <w:pPr>
              <w:rPr>
                <w:rFonts w:cstheme="minorHAnsi"/>
              </w:rPr>
            </w:pPr>
            <w:r>
              <w:t xml:space="preserve">-.395 </w:t>
            </w:r>
            <w:r>
              <w:rPr>
                <w:rFonts w:cstheme="minorHAnsi"/>
              </w:rPr>
              <w:t>± .16,</w:t>
            </w:r>
          </w:p>
          <w:p w14:paraId="18E11A65" w14:textId="77777777" w:rsidR="00AF5902" w:rsidRDefault="00297E91" w:rsidP="005E55CE">
            <w:pPr>
              <w:rPr>
                <w:rFonts w:cstheme="minorHAnsi"/>
              </w:rPr>
            </w:pPr>
            <w:r>
              <w:rPr>
                <w:rFonts w:cstheme="minorHAnsi"/>
              </w:rPr>
              <w:t>p = .067,</w:t>
            </w:r>
          </w:p>
          <w:p w14:paraId="24AB4AFC" w14:textId="4EAB336F" w:rsidR="005E55CE" w:rsidRDefault="00297E91" w:rsidP="005E55CE">
            <w:r>
              <w:rPr>
                <w:rFonts w:cstheme="minorHAnsi"/>
              </w:rPr>
              <w:t>95% CI [</w:t>
            </w:r>
            <w:r w:rsidR="00EB7D84">
              <w:rPr>
                <w:rFonts w:cstheme="minorHAnsi"/>
              </w:rPr>
              <w:t>-.808 to 0.018]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40A19252" w14:textId="77777777" w:rsidR="00AF5902" w:rsidRDefault="00EB7D84" w:rsidP="005E55CE">
            <w:pPr>
              <w:rPr>
                <w:rFonts w:cstheme="minorHAnsi"/>
              </w:rPr>
            </w:pPr>
            <w:r>
              <w:t>.055</w:t>
            </w:r>
            <w:r w:rsidR="003E1777">
              <w:t xml:space="preserve"> </w:t>
            </w:r>
            <w:r w:rsidR="003E1777">
              <w:rPr>
                <w:rFonts w:cstheme="minorHAnsi"/>
              </w:rPr>
              <w:t>± .16,</w:t>
            </w:r>
          </w:p>
          <w:p w14:paraId="1A0D4DA0" w14:textId="77777777" w:rsidR="00AF5902" w:rsidRDefault="003E1777" w:rsidP="005E55CE">
            <w:pPr>
              <w:rPr>
                <w:rFonts w:cstheme="minorHAnsi"/>
              </w:rPr>
            </w:pPr>
            <w:r>
              <w:rPr>
                <w:rFonts w:cstheme="minorHAnsi"/>
              </w:rPr>
              <w:t>p = .987,</w:t>
            </w:r>
          </w:p>
          <w:p w14:paraId="56C50C6F" w14:textId="2207A338" w:rsidR="005E55CE" w:rsidRDefault="003E1777" w:rsidP="005E55CE">
            <w:r>
              <w:rPr>
                <w:rFonts w:cstheme="minorHAnsi"/>
              </w:rPr>
              <w:t>95% CI [-.3</w:t>
            </w:r>
            <w:r w:rsidR="0031406D">
              <w:rPr>
                <w:rFonts w:cstheme="minorHAnsi"/>
              </w:rPr>
              <w:t>69 to .478]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14:paraId="1DA3E898" w14:textId="77777777" w:rsidR="00AF5902" w:rsidRDefault="0031406D" w:rsidP="005E55CE">
            <w:pPr>
              <w:rPr>
                <w:rFonts w:cstheme="minorHAnsi"/>
              </w:rPr>
            </w:pPr>
            <w:r>
              <w:t xml:space="preserve">.051 </w:t>
            </w:r>
            <w:r>
              <w:rPr>
                <w:rFonts w:cstheme="minorHAnsi"/>
              </w:rPr>
              <w:t>± .16,</w:t>
            </w:r>
          </w:p>
          <w:p w14:paraId="78CB9A5C" w14:textId="77777777" w:rsidR="00AF5902" w:rsidRDefault="0031406D" w:rsidP="005E55CE">
            <w:pPr>
              <w:rPr>
                <w:rFonts w:cstheme="minorHAnsi"/>
              </w:rPr>
            </w:pPr>
            <w:r>
              <w:rPr>
                <w:rFonts w:cstheme="minorHAnsi"/>
              </w:rPr>
              <w:t>p = .989,</w:t>
            </w:r>
          </w:p>
          <w:p w14:paraId="4876B045" w14:textId="1F0E0B13" w:rsidR="005E55CE" w:rsidRDefault="0031406D" w:rsidP="005E55CE">
            <w:r>
              <w:rPr>
                <w:rFonts w:cstheme="minorHAnsi"/>
              </w:rPr>
              <w:t>95</w:t>
            </w:r>
            <w:r w:rsidR="00C17B51">
              <w:rPr>
                <w:rFonts w:cstheme="minorHAnsi"/>
              </w:rPr>
              <w:t>% CI [-.364 to .466]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66C20FBD" w14:textId="77777777" w:rsidR="00AF5902" w:rsidRDefault="003115F6" w:rsidP="005E55CE">
            <w:pPr>
              <w:rPr>
                <w:rFonts w:cstheme="minorHAnsi"/>
              </w:rPr>
            </w:pPr>
            <w:r>
              <w:t xml:space="preserve">-.004 </w:t>
            </w:r>
            <w:r>
              <w:rPr>
                <w:rFonts w:cstheme="minorHAnsi"/>
              </w:rPr>
              <w:t>± .16,</w:t>
            </w:r>
          </w:p>
          <w:p w14:paraId="1ABE5195" w14:textId="77777777" w:rsidR="00AF5902" w:rsidRDefault="003115F6" w:rsidP="005E55C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 = </w:t>
            </w:r>
            <w:r w:rsidR="00497A6D">
              <w:rPr>
                <w:rFonts w:cstheme="minorHAnsi"/>
              </w:rPr>
              <w:t>1.000,</w:t>
            </w:r>
          </w:p>
          <w:p w14:paraId="44717070" w14:textId="3EDC0BD2" w:rsidR="005E55CE" w:rsidRDefault="00497A6D" w:rsidP="005E55CE">
            <w:r>
              <w:rPr>
                <w:rFonts w:cstheme="minorHAnsi"/>
              </w:rPr>
              <w:t>95% CI [-.426 to .418]</w:t>
            </w:r>
          </w:p>
        </w:tc>
      </w:tr>
      <w:tr w:rsidR="005E55CE" w14:paraId="748214FC" w14:textId="46589EAA" w:rsidTr="00A1515E">
        <w:trPr>
          <w:trHeight w:val="634"/>
        </w:trPr>
        <w:tc>
          <w:tcPr>
            <w:tcW w:w="1536" w:type="dxa"/>
          </w:tcPr>
          <w:p w14:paraId="7478FB51" w14:textId="642CDD97" w:rsidR="005E55CE" w:rsidRDefault="005E55CE" w:rsidP="005E55CE">
            <w:r>
              <w:t>CORE-OM risk</w:t>
            </w:r>
          </w:p>
        </w:tc>
        <w:tc>
          <w:tcPr>
            <w:tcW w:w="1769" w:type="dxa"/>
          </w:tcPr>
          <w:p w14:paraId="604E4CB5" w14:textId="2955C061" w:rsidR="005E55CE" w:rsidRDefault="003F5379" w:rsidP="005E55CE">
            <w:proofErr w:type="gramStart"/>
            <w:r>
              <w:t>F(</w:t>
            </w:r>
            <w:proofErr w:type="gramEnd"/>
            <w:r>
              <w:t>3, 9513) = 4.13, p = .006</w:t>
            </w:r>
          </w:p>
        </w:tc>
        <w:tc>
          <w:tcPr>
            <w:tcW w:w="1769" w:type="dxa"/>
          </w:tcPr>
          <w:p w14:paraId="3B476AA2" w14:textId="77777777" w:rsidR="00AF5902" w:rsidRDefault="00C5353E" w:rsidP="005E55CE">
            <w:pPr>
              <w:rPr>
                <w:rFonts w:cstheme="minorHAnsi"/>
              </w:rPr>
            </w:pPr>
            <w:r>
              <w:t>-.238</w:t>
            </w:r>
            <w:r w:rsidR="00BA0D22">
              <w:t xml:space="preserve"> </w:t>
            </w:r>
            <w:r w:rsidR="00BA0D22">
              <w:rPr>
                <w:rFonts w:cstheme="minorHAnsi"/>
              </w:rPr>
              <w:t>± .09,</w:t>
            </w:r>
          </w:p>
          <w:p w14:paraId="630643AF" w14:textId="77777777" w:rsidR="00AF5902" w:rsidRDefault="00BA0D22" w:rsidP="005E55C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 = </w:t>
            </w:r>
            <w:r w:rsidR="00BF4533">
              <w:rPr>
                <w:rFonts w:cstheme="minorHAnsi"/>
              </w:rPr>
              <w:t>.046,</w:t>
            </w:r>
          </w:p>
          <w:p w14:paraId="36E1A661" w14:textId="52FD85E3" w:rsidR="005E55CE" w:rsidRDefault="00BF4533" w:rsidP="005E55CE">
            <w:r>
              <w:rPr>
                <w:rFonts w:cstheme="minorHAnsi"/>
              </w:rPr>
              <w:t>95% CI [-.472 to -.003]</w:t>
            </w:r>
          </w:p>
        </w:tc>
        <w:tc>
          <w:tcPr>
            <w:tcW w:w="1770" w:type="dxa"/>
          </w:tcPr>
          <w:p w14:paraId="013F3B5B" w14:textId="77777777" w:rsidR="00AF5902" w:rsidRDefault="003E537C" w:rsidP="005E55CE">
            <w:pPr>
              <w:rPr>
                <w:rFonts w:cstheme="minorHAnsi"/>
              </w:rPr>
            </w:pPr>
            <w:r>
              <w:t xml:space="preserve">-.300 </w:t>
            </w:r>
            <w:r>
              <w:rPr>
                <w:rFonts w:cstheme="minorHAnsi"/>
              </w:rPr>
              <w:t>± .09,</w:t>
            </w:r>
          </w:p>
          <w:p w14:paraId="504F44A1" w14:textId="77777777" w:rsidR="00AF5902" w:rsidRDefault="003E537C" w:rsidP="005E55CE">
            <w:pPr>
              <w:rPr>
                <w:rFonts w:cstheme="minorHAnsi"/>
              </w:rPr>
            </w:pPr>
            <w:r>
              <w:rPr>
                <w:rFonts w:cstheme="minorHAnsi"/>
              </w:rPr>
              <w:t>p = .007,</w:t>
            </w:r>
          </w:p>
          <w:p w14:paraId="09B89CED" w14:textId="09605952" w:rsidR="005E55CE" w:rsidRDefault="003E537C" w:rsidP="005E55CE">
            <w:r>
              <w:rPr>
                <w:rFonts w:cstheme="minorHAnsi"/>
              </w:rPr>
              <w:t>95% CI [-.539 to -.061]</w:t>
            </w:r>
          </w:p>
        </w:tc>
        <w:tc>
          <w:tcPr>
            <w:tcW w:w="1769" w:type="dxa"/>
          </w:tcPr>
          <w:p w14:paraId="2F123A48" w14:textId="77777777" w:rsidR="00AF5902" w:rsidRDefault="001D4B9C" w:rsidP="005E55CE">
            <w:pPr>
              <w:rPr>
                <w:rFonts w:cstheme="minorHAnsi"/>
              </w:rPr>
            </w:pPr>
            <w:r>
              <w:t xml:space="preserve">-.234 </w:t>
            </w:r>
            <w:r>
              <w:rPr>
                <w:rFonts w:cstheme="minorHAnsi"/>
              </w:rPr>
              <w:t>± .</w:t>
            </w:r>
            <w:r w:rsidR="00685780">
              <w:rPr>
                <w:rFonts w:cstheme="minorHAnsi"/>
              </w:rPr>
              <w:t>09,</w:t>
            </w:r>
          </w:p>
          <w:p w14:paraId="1451273B" w14:textId="77777777" w:rsidR="00AF5902" w:rsidRDefault="00685780" w:rsidP="005E55CE">
            <w:pPr>
              <w:rPr>
                <w:rFonts w:cstheme="minorHAnsi"/>
              </w:rPr>
            </w:pPr>
            <w:r>
              <w:rPr>
                <w:rFonts w:cstheme="minorHAnsi"/>
              </w:rPr>
              <w:t>p = .049,</w:t>
            </w:r>
          </w:p>
          <w:p w14:paraId="0A68E0BB" w14:textId="205FBFE3" w:rsidR="005E55CE" w:rsidRDefault="00E2365A" w:rsidP="005E55CE">
            <w:r>
              <w:rPr>
                <w:rFonts w:cstheme="minorHAnsi"/>
              </w:rPr>
              <w:t>95% CI [</w:t>
            </w:r>
            <w:r w:rsidR="00C67C32">
              <w:rPr>
                <w:rFonts w:cstheme="minorHAnsi"/>
              </w:rPr>
              <w:t>-</w:t>
            </w:r>
            <w:r w:rsidR="00445F7A">
              <w:rPr>
                <w:rFonts w:cstheme="minorHAnsi"/>
              </w:rPr>
              <w:t>.</w:t>
            </w:r>
            <w:r w:rsidR="00C67C32">
              <w:rPr>
                <w:rFonts w:cstheme="minorHAnsi"/>
              </w:rPr>
              <w:t xml:space="preserve">468 to </w:t>
            </w:r>
            <w:r w:rsidR="00A53B7F">
              <w:rPr>
                <w:rFonts w:cstheme="minorHAnsi"/>
              </w:rPr>
              <w:t>-.000]</w:t>
            </w:r>
          </w:p>
        </w:tc>
        <w:tc>
          <w:tcPr>
            <w:tcW w:w="1770" w:type="dxa"/>
          </w:tcPr>
          <w:p w14:paraId="5854D275" w14:textId="77777777" w:rsidR="00AF5902" w:rsidRDefault="00A53B7F" w:rsidP="005E55CE">
            <w:pPr>
              <w:rPr>
                <w:rFonts w:cstheme="minorHAnsi"/>
              </w:rPr>
            </w:pPr>
            <w:r>
              <w:t>-.0</w:t>
            </w:r>
            <w:r w:rsidR="00CF628E">
              <w:t xml:space="preserve">62 </w:t>
            </w:r>
            <w:r w:rsidR="00CF628E">
              <w:rPr>
                <w:rFonts w:cstheme="minorHAnsi"/>
              </w:rPr>
              <w:t>± .09,</w:t>
            </w:r>
          </w:p>
          <w:p w14:paraId="20F85849" w14:textId="77777777" w:rsidR="00AF5902" w:rsidRDefault="00CF628E" w:rsidP="005E55CE">
            <w:pPr>
              <w:rPr>
                <w:rFonts w:cstheme="minorHAnsi"/>
              </w:rPr>
            </w:pPr>
            <w:r>
              <w:rPr>
                <w:rFonts w:cstheme="minorHAnsi"/>
              </w:rPr>
              <w:t>p = .</w:t>
            </w:r>
            <w:r w:rsidR="000217CD">
              <w:rPr>
                <w:rFonts w:cstheme="minorHAnsi"/>
              </w:rPr>
              <w:t>911,</w:t>
            </w:r>
          </w:p>
          <w:p w14:paraId="21952964" w14:textId="1FE7F6EB" w:rsidR="005E55CE" w:rsidRDefault="000217CD" w:rsidP="005E55CE">
            <w:r>
              <w:rPr>
                <w:rFonts w:cstheme="minorHAnsi"/>
              </w:rPr>
              <w:t>95% CI [-.301</w:t>
            </w:r>
            <w:r w:rsidR="00EA4011">
              <w:rPr>
                <w:rFonts w:cstheme="minorHAnsi"/>
              </w:rPr>
              <w:t xml:space="preserve"> to .178]</w:t>
            </w:r>
          </w:p>
        </w:tc>
        <w:tc>
          <w:tcPr>
            <w:tcW w:w="1826" w:type="dxa"/>
          </w:tcPr>
          <w:p w14:paraId="37A224CA" w14:textId="77777777" w:rsidR="00AF5902" w:rsidRDefault="00EA4011" w:rsidP="005E55CE">
            <w:pPr>
              <w:rPr>
                <w:rFonts w:cstheme="minorHAnsi"/>
              </w:rPr>
            </w:pPr>
            <w:r>
              <w:t xml:space="preserve">.004 </w:t>
            </w:r>
            <w:r>
              <w:rPr>
                <w:rFonts w:cstheme="minorHAnsi"/>
              </w:rPr>
              <w:t>± .09,</w:t>
            </w:r>
          </w:p>
          <w:p w14:paraId="205C1622" w14:textId="77777777" w:rsidR="00AF5902" w:rsidRDefault="00EA4011" w:rsidP="005E55CE">
            <w:pPr>
              <w:rPr>
                <w:rFonts w:cstheme="minorHAnsi"/>
              </w:rPr>
            </w:pPr>
            <w:r>
              <w:rPr>
                <w:rFonts w:cstheme="minorHAnsi"/>
              </w:rPr>
              <w:t>p = 1.000,</w:t>
            </w:r>
          </w:p>
          <w:p w14:paraId="504CFC72" w14:textId="1F97DF3E" w:rsidR="005E55CE" w:rsidRDefault="00EA4011" w:rsidP="005E55CE">
            <w:r>
              <w:rPr>
                <w:rFonts w:cstheme="minorHAnsi"/>
              </w:rPr>
              <w:t xml:space="preserve">95% CI </w:t>
            </w:r>
            <w:r w:rsidR="00E67F48">
              <w:rPr>
                <w:rFonts w:cstheme="minorHAnsi"/>
              </w:rPr>
              <w:t>[</w:t>
            </w:r>
            <w:r w:rsidR="003C0745">
              <w:rPr>
                <w:rFonts w:cstheme="minorHAnsi"/>
              </w:rPr>
              <w:t>-.231 to .238]</w:t>
            </w:r>
          </w:p>
        </w:tc>
        <w:tc>
          <w:tcPr>
            <w:tcW w:w="1739" w:type="dxa"/>
          </w:tcPr>
          <w:p w14:paraId="09437A77" w14:textId="77777777" w:rsidR="00AF5902" w:rsidRDefault="003C0745" w:rsidP="005E55CE">
            <w:pPr>
              <w:rPr>
                <w:rFonts w:cstheme="minorHAnsi"/>
              </w:rPr>
            </w:pPr>
            <w:r>
              <w:t>.06</w:t>
            </w:r>
            <w:r w:rsidR="002B3FCC">
              <w:t xml:space="preserve">6 </w:t>
            </w:r>
            <w:r w:rsidR="002B3FCC">
              <w:rPr>
                <w:rFonts w:cstheme="minorHAnsi"/>
              </w:rPr>
              <w:t>± .09,</w:t>
            </w:r>
          </w:p>
          <w:p w14:paraId="3EF54565" w14:textId="77777777" w:rsidR="00AF5902" w:rsidRDefault="002B3FCC" w:rsidP="005E55CE">
            <w:pPr>
              <w:rPr>
                <w:rFonts w:cstheme="minorHAnsi"/>
              </w:rPr>
            </w:pPr>
            <w:r>
              <w:rPr>
                <w:rFonts w:cstheme="minorHAnsi"/>
              </w:rPr>
              <w:t>p = .895,</w:t>
            </w:r>
          </w:p>
          <w:p w14:paraId="50CBA883" w14:textId="1AF4DDFF" w:rsidR="005E55CE" w:rsidRDefault="002B3FCC" w:rsidP="005E55CE">
            <w:r>
              <w:rPr>
                <w:rFonts w:cstheme="minorHAnsi"/>
              </w:rPr>
              <w:t>95% CI -.173 to .304]</w:t>
            </w:r>
          </w:p>
        </w:tc>
      </w:tr>
      <w:tr w:rsidR="005E55CE" w14:paraId="261F358A" w14:textId="484AF55C" w:rsidTr="00A1515E">
        <w:trPr>
          <w:trHeight w:val="317"/>
        </w:trPr>
        <w:tc>
          <w:tcPr>
            <w:tcW w:w="1536" w:type="dxa"/>
          </w:tcPr>
          <w:p w14:paraId="72D3E869" w14:textId="77777777" w:rsidR="005E55CE" w:rsidRDefault="005E55CE" w:rsidP="005E55CE">
            <w:r>
              <w:t>CIAO total</w:t>
            </w:r>
          </w:p>
          <w:p w14:paraId="3D6C0A72" w14:textId="2A8F2CC1" w:rsidR="00F22D6F" w:rsidRDefault="00F22D6F" w:rsidP="005E55CE"/>
        </w:tc>
        <w:tc>
          <w:tcPr>
            <w:tcW w:w="1769" w:type="dxa"/>
          </w:tcPr>
          <w:p w14:paraId="74D99DD7" w14:textId="36B885C8" w:rsidR="005E55CE" w:rsidRDefault="00C5353E" w:rsidP="005E55CE">
            <w:proofErr w:type="gramStart"/>
            <w:r>
              <w:t>F(</w:t>
            </w:r>
            <w:proofErr w:type="gramEnd"/>
            <w:r>
              <w:t>3, 9513) = 7.21, p = .000</w:t>
            </w:r>
          </w:p>
        </w:tc>
        <w:tc>
          <w:tcPr>
            <w:tcW w:w="1769" w:type="dxa"/>
          </w:tcPr>
          <w:p w14:paraId="229EC961" w14:textId="77777777" w:rsidR="00AF5902" w:rsidRDefault="00531205" w:rsidP="005E55CE">
            <w:r>
              <w:t>-.</w:t>
            </w:r>
            <w:r w:rsidR="0085155F">
              <w:t xml:space="preserve">340 </w:t>
            </w:r>
            <w:r w:rsidR="00A92221">
              <w:rPr>
                <w:rFonts w:cstheme="minorHAnsi"/>
              </w:rPr>
              <w:t>±</w:t>
            </w:r>
            <w:r w:rsidR="00903179">
              <w:rPr>
                <w:rFonts w:cstheme="minorHAnsi"/>
              </w:rPr>
              <w:t xml:space="preserve"> </w:t>
            </w:r>
            <w:r w:rsidR="00303C95">
              <w:t>.0</w:t>
            </w:r>
            <w:r w:rsidR="00F21123">
              <w:t>8</w:t>
            </w:r>
            <w:r w:rsidR="00903179">
              <w:t>,</w:t>
            </w:r>
          </w:p>
          <w:p w14:paraId="1DE02D50" w14:textId="77777777" w:rsidR="00AF5902" w:rsidRDefault="00903179" w:rsidP="005E55CE">
            <w:r>
              <w:t xml:space="preserve">p </w:t>
            </w:r>
            <w:r w:rsidR="00C766DE">
              <w:t>= .000,</w:t>
            </w:r>
          </w:p>
          <w:p w14:paraId="5B89268F" w14:textId="79F09710" w:rsidR="005E55CE" w:rsidRDefault="00C766DE" w:rsidP="005E55CE">
            <w:r>
              <w:t>95% CI [-.540 to -.140]</w:t>
            </w:r>
          </w:p>
        </w:tc>
        <w:tc>
          <w:tcPr>
            <w:tcW w:w="1770" w:type="dxa"/>
          </w:tcPr>
          <w:p w14:paraId="05C9F207" w14:textId="77777777" w:rsidR="00AF5902" w:rsidRDefault="00F21123" w:rsidP="005E55CE">
            <w:pPr>
              <w:rPr>
                <w:rFonts w:cstheme="minorHAnsi"/>
              </w:rPr>
            </w:pPr>
            <w:r>
              <w:t xml:space="preserve">-.278 </w:t>
            </w:r>
            <w:r>
              <w:rPr>
                <w:rFonts w:cstheme="minorHAnsi"/>
              </w:rPr>
              <w:t>± .0</w:t>
            </w:r>
            <w:r w:rsidR="00C71C8F">
              <w:rPr>
                <w:rFonts w:cstheme="minorHAnsi"/>
              </w:rPr>
              <w:t>8,</w:t>
            </w:r>
          </w:p>
          <w:p w14:paraId="62FCB4C6" w14:textId="77777777" w:rsidR="00AF5902" w:rsidRDefault="00C71C8F" w:rsidP="005E55CE">
            <w:pPr>
              <w:rPr>
                <w:rFonts w:cstheme="minorHAnsi"/>
              </w:rPr>
            </w:pPr>
            <w:r>
              <w:rPr>
                <w:rFonts w:cstheme="minorHAnsi"/>
              </w:rPr>
              <w:t>p = .002,</w:t>
            </w:r>
          </w:p>
          <w:p w14:paraId="379913B1" w14:textId="2CB97CFD" w:rsidR="005E55CE" w:rsidRDefault="00C71C8F" w:rsidP="005E55CE">
            <w:r>
              <w:rPr>
                <w:rFonts w:cstheme="minorHAnsi"/>
              </w:rPr>
              <w:t>95% CI [-.481 to -.075]</w:t>
            </w:r>
          </w:p>
        </w:tc>
        <w:tc>
          <w:tcPr>
            <w:tcW w:w="1769" w:type="dxa"/>
          </w:tcPr>
          <w:p w14:paraId="36556B90" w14:textId="77777777" w:rsidR="00AF5902" w:rsidRDefault="00C71C8F" w:rsidP="005E55CE">
            <w:pPr>
              <w:rPr>
                <w:rFonts w:cstheme="minorHAnsi"/>
              </w:rPr>
            </w:pPr>
            <w:r>
              <w:t>-</w:t>
            </w:r>
            <w:r w:rsidR="00D14D4B">
              <w:t xml:space="preserve">.243 </w:t>
            </w:r>
            <w:r w:rsidR="00D14D4B">
              <w:rPr>
                <w:rFonts w:cstheme="minorHAnsi"/>
              </w:rPr>
              <w:t>± .08,</w:t>
            </w:r>
          </w:p>
          <w:p w14:paraId="7222931C" w14:textId="77777777" w:rsidR="00AF5902" w:rsidRDefault="00D14D4B" w:rsidP="005E55CE">
            <w:pPr>
              <w:rPr>
                <w:rFonts w:cstheme="minorHAnsi"/>
              </w:rPr>
            </w:pPr>
            <w:r>
              <w:rPr>
                <w:rFonts w:cstheme="minorHAnsi"/>
              </w:rPr>
              <w:t>p = .009,</w:t>
            </w:r>
          </w:p>
          <w:p w14:paraId="06953BAE" w14:textId="1E8BBEC7" w:rsidR="005E55CE" w:rsidRDefault="00D14D4B" w:rsidP="005E55CE">
            <w:r>
              <w:rPr>
                <w:rFonts w:cstheme="minorHAnsi"/>
              </w:rPr>
              <w:t>95% CI [</w:t>
            </w:r>
            <w:r w:rsidR="005615F6">
              <w:rPr>
                <w:rFonts w:cstheme="minorHAnsi"/>
              </w:rPr>
              <w:t>-.442 to -.044]</w:t>
            </w:r>
          </w:p>
        </w:tc>
        <w:tc>
          <w:tcPr>
            <w:tcW w:w="1770" w:type="dxa"/>
          </w:tcPr>
          <w:p w14:paraId="5233B9AF" w14:textId="77777777" w:rsidR="00AF5902" w:rsidRDefault="000420EE" w:rsidP="005E55CE">
            <w:pPr>
              <w:rPr>
                <w:rFonts w:cstheme="minorHAnsi"/>
              </w:rPr>
            </w:pPr>
            <w:r>
              <w:t xml:space="preserve">.062 </w:t>
            </w:r>
            <w:r w:rsidR="00321EE6">
              <w:rPr>
                <w:rFonts w:cstheme="minorHAnsi"/>
              </w:rPr>
              <w:t xml:space="preserve">± </w:t>
            </w:r>
            <w:r w:rsidR="00B14D47">
              <w:rPr>
                <w:rFonts w:cstheme="minorHAnsi"/>
              </w:rPr>
              <w:t>.08,</w:t>
            </w:r>
          </w:p>
          <w:p w14:paraId="71FE6575" w14:textId="77777777" w:rsidR="00AF5902" w:rsidRDefault="00B14D47" w:rsidP="005E55CE">
            <w:pPr>
              <w:rPr>
                <w:rFonts w:cstheme="minorHAnsi"/>
              </w:rPr>
            </w:pPr>
            <w:r>
              <w:rPr>
                <w:rFonts w:cstheme="minorHAnsi"/>
              </w:rPr>
              <w:t>p = .863,</w:t>
            </w:r>
          </w:p>
          <w:p w14:paraId="1009C9B6" w14:textId="05C50285" w:rsidR="005E55CE" w:rsidRDefault="00B14D47" w:rsidP="005E55CE">
            <w:r>
              <w:rPr>
                <w:rFonts w:cstheme="minorHAnsi"/>
              </w:rPr>
              <w:t>95% CI [-.142 to .266]</w:t>
            </w:r>
          </w:p>
        </w:tc>
        <w:tc>
          <w:tcPr>
            <w:tcW w:w="1826" w:type="dxa"/>
          </w:tcPr>
          <w:p w14:paraId="4DD199C8" w14:textId="77777777" w:rsidR="00AF5902" w:rsidRDefault="00B14D47" w:rsidP="005E55CE">
            <w:pPr>
              <w:rPr>
                <w:rFonts w:cstheme="minorHAnsi"/>
              </w:rPr>
            </w:pPr>
            <w:r>
              <w:t xml:space="preserve">.097 </w:t>
            </w:r>
            <w:r>
              <w:rPr>
                <w:rFonts w:cstheme="minorHAnsi"/>
              </w:rPr>
              <w:t>± .08,</w:t>
            </w:r>
          </w:p>
          <w:p w14:paraId="2F7ACCCE" w14:textId="77777777" w:rsidR="00AF5902" w:rsidRDefault="00B14D47" w:rsidP="005E55CE">
            <w:pPr>
              <w:rPr>
                <w:rFonts w:cstheme="minorHAnsi"/>
              </w:rPr>
            </w:pPr>
            <w:r>
              <w:rPr>
                <w:rFonts w:cstheme="minorHAnsi"/>
              </w:rPr>
              <w:t>p = .600</w:t>
            </w:r>
            <w:r w:rsidR="00DC47D2">
              <w:rPr>
                <w:rFonts w:cstheme="minorHAnsi"/>
              </w:rPr>
              <w:t>,</w:t>
            </w:r>
          </w:p>
          <w:p w14:paraId="234C95F9" w14:textId="51EA959F" w:rsidR="005E55CE" w:rsidRDefault="00DC47D2" w:rsidP="005E55CE">
            <w:r>
              <w:rPr>
                <w:rFonts w:cstheme="minorHAnsi"/>
              </w:rPr>
              <w:t>95% CI [-.103 to .297]</w:t>
            </w:r>
          </w:p>
        </w:tc>
        <w:tc>
          <w:tcPr>
            <w:tcW w:w="1739" w:type="dxa"/>
          </w:tcPr>
          <w:p w14:paraId="428954A4" w14:textId="77777777" w:rsidR="00AF5902" w:rsidRDefault="00DC47D2" w:rsidP="005E55CE">
            <w:pPr>
              <w:rPr>
                <w:rFonts w:cstheme="minorHAnsi"/>
              </w:rPr>
            </w:pPr>
            <w:r>
              <w:t xml:space="preserve">.035 </w:t>
            </w:r>
            <w:r>
              <w:rPr>
                <w:rFonts w:cstheme="minorHAnsi"/>
              </w:rPr>
              <w:t>± .08</w:t>
            </w:r>
            <w:r w:rsidR="000A06BF">
              <w:rPr>
                <w:rFonts w:cstheme="minorHAnsi"/>
              </w:rPr>
              <w:t>,</w:t>
            </w:r>
          </w:p>
          <w:p w14:paraId="0524BBC5" w14:textId="77777777" w:rsidR="00AF5902" w:rsidRDefault="000A06BF" w:rsidP="005E55CE">
            <w:pPr>
              <w:rPr>
                <w:rFonts w:cstheme="minorHAnsi"/>
              </w:rPr>
            </w:pPr>
            <w:r>
              <w:rPr>
                <w:rFonts w:cstheme="minorHAnsi"/>
              </w:rPr>
              <w:t>p = .097,</w:t>
            </w:r>
          </w:p>
          <w:p w14:paraId="7EB39379" w14:textId="54135806" w:rsidR="005E55CE" w:rsidRDefault="000A06BF" w:rsidP="005E55CE">
            <w:r>
              <w:rPr>
                <w:rFonts w:cstheme="minorHAnsi"/>
              </w:rPr>
              <w:t>95% CI [-.168 to .237]</w:t>
            </w:r>
          </w:p>
        </w:tc>
      </w:tr>
    </w:tbl>
    <w:p w14:paraId="67981575" w14:textId="77777777" w:rsidR="00907F8A" w:rsidRDefault="00907F8A"/>
    <w:sectPr w:rsidR="00907F8A" w:rsidSect="00BD04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0DA"/>
    <w:rsid w:val="000217CD"/>
    <w:rsid w:val="000420EE"/>
    <w:rsid w:val="000530A8"/>
    <w:rsid w:val="000779C7"/>
    <w:rsid w:val="000A06BF"/>
    <w:rsid w:val="000B10D8"/>
    <w:rsid w:val="000E7868"/>
    <w:rsid w:val="00116B59"/>
    <w:rsid w:val="00123F1D"/>
    <w:rsid w:val="001D4B9C"/>
    <w:rsid w:val="00297E91"/>
    <w:rsid w:val="002B3FCC"/>
    <w:rsid w:val="00303C95"/>
    <w:rsid w:val="0031041F"/>
    <w:rsid w:val="003115F6"/>
    <w:rsid w:val="0031406D"/>
    <w:rsid w:val="00321EE6"/>
    <w:rsid w:val="003542BD"/>
    <w:rsid w:val="003626DD"/>
    <w:rsid w:val="003C0745"/>
    <w:rsid w:val="003E1777"/>
    <w:rsid w:val="003E537C"/>
    <w:rsid w:val="003F5379"/>
    <w:rsid w:val="00445F7A"/>
    <w:rsid w:val="00497A6D"/>
    <w:rsid w:val="00531205"/>
    <w:rsid w:val="005615F6"/>
    <w:rsid w:val="0058536E"/>
    <w:rsid w:val="005E55CE"/>
    <w:rsid w:val="00603D5C"/>
    <w:rsid w:val="00671BBF"/>
    <w:rsid w:val="00685780"/>
    <w:rsid w:val="007628F6"/>
    <w:rsid w:val="007A627F"/>
    <w:rsid w:val="007F1AE0"/>
    <w:rsid w:val="008460DA"/>
    <w:rsid w:val="0085155F"/>
    <w:rsid w:val="00867152"/>
    <w:rsid w:val="00903179"/>
    <w:rsid w:val="009051A2"/>
    <w:rsid w:val="00907F8A"/>
    <w:rsid w:val="009451B8"/>
    <w:rsid w:val="009912C3"/>
    <w:rsid w:val="009C411C"/>
    <w:rsid w:val="00A13ACA"/>
    <w:rsid w:val="00A146E6"/>
    <w:rsid w:val="00A1515E"/>
    <w:rsid w:val="00A432B1"/>
    <w:rsid w:val="00A53B7F"/>
    <w:rsid w:val="00A83D6E"/>
    <w:rsid w:val="00A92221"/>
    <w:rsid w:val="00AB1DF7"/>
    <w:rsid w:val="00AF5902"/>
    <w:rsid w:val="00B14D47"/>
    <w:rsid w:val="00BA0D22"/>
    <w:rsid w:val="00BD0444"/>
    <w:rsid w:val="00BF4533"/>
    <w:rsid w:val="00C17B51"/>
    <w:rsid w:val="00C5353E"/>
    <w:rsid w:val="00C67C32"/>
    <w:rsid w:val="00C71C8F"/>
    <w:rsid w:val="00C766DE"/>
    <w:rsid w:val="00CB12F9"/>
    <w:rsid w:val="00CF628E"/>
    <w:rsid w:val="00D14D4B"/>
    <w:rsid w:val="00DB5F19"/>
    <w:rsid w:val="00DC47D2"/>
    <w:rsid w:val="00E172F7"/>
    <w:rsid w:val="00E2365A"/>
    <w:rsid w:val="00E67F48"/>
    <w:rsid w:val="00EA4011"/>
    <w:rsid w:val="00EB7D84"/>
    <w:rsid w:val="00EC0B1F"/>
    <w:rsid w:val="00F21123"/>
    <w:rsid w:val="00F22D6F"/>
    <w:rsid w:val="00F50AA2"/>
    <w:rsid w:val="00F9275E"/>
    <w:rsid w:val="00FB6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FEF63"/>
  <w15:chartTrackingRefBased/>
  <w15:docId w15:val="{B571A780-7A89-4D8A-952A-E7717062E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Ching</dc:creator>
  <cp:keywords/>
  <dc:description/>
  <cp:lastModifiedBy>Brian Ching</cp:lastModifiedBy>
  <cp:revision>72</cp:revision>
  <dcterms:created xsi:type="dcterms:W3CDTF">2024-02-02T21:39:00Z</dcterms:created>
  <dcterms:modified xsi:type="dcterms:W3CDTF">2024-10-18T12:00:00Z</dcterms:modified>
</cp:coreProperties>
</file>